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5A21" w:rsidRDefault="00583B4E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583B4E">
        <w:rPr>
          <w:rFonts w:ascii="Times New Roman" w:hAnsi="Times New Roman" w:cs="Times New Roman"/>
          <w:b/>
          <w:sz w:val="24"/>
        </w:rPr>
        <w:t>Supplementa</w:t>
      </w:r>
      <w:r w:rsidR="0039713B">
        <w:rPr>
          <w:rFonts w:ascii="Times New Roman" w:hAnsi="Times New Roman" w:cs="Times New Roman" w:hint="eastAsia"/>
          <w:b/>
          <w:sz w:val="24"/>
        </w:rPr>
        <w:t>ry</w:t>
      </w:r>
      <w:r w:rsidRPr="00583B4E">
        <w:rPr>
          <w:rFonts w:ascii="Times New Roman" w:hAnsi="Times New Roman" w:cs="Times New Roman"/>
          <w:b/>
          <w:sz w:val="24"/>
        </w:rPr>
        <w:t xml:space="preserve"> </w:t>
      </w:r>
      <w:r w:rsidR="00C810EE">
        <w:rPr>
          <w:rFonts w:ascii="Times New Roman" w:hAnsi="Times New Roman" w:cs="Times New Roman"/>
          <w:b/>
          <w:sz w:val="24"/>
        </w:rPr>
        <w:t>Materials</w:t>
      </w:r>
    </w:p>
    <w:p w:rsidR="005A5D70" w:rsidRDefault="005A5D70" w:rsidP="00040944">
      <w:pPr>
        <w:tabs>
          <w:tab w:val="left" w:pos="2415"/>
        </w:tabs>
        <w:rPr>
          <w:rFonts w:ascii="Times New Roman" w:hAnsi="Times New Roman" w:cs="Times New Roman"/>
          <w:sz w:val="24"/>
        </w:rPr>
      </w:pPr>
    </w:p>
    <w:tbl>
      <w:tblPr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67"/>
        <w:gridCol w:w="2023"/>
        <w:gridCol w:w="602"/>
        <w:gridCol w:w="530"/>
        <w:gridCol w:w="831"/>
        <w:gridCol w:w="167"/>
        <w:gridCol w:w="602"/>
        <w:gridCol w:w="530"/>
        <w:gridCol w:w="831"/>
        <w:gridCol w:w="167"/>
        <w:gridCol w:w="519"/>
        <w:gridCol w:w="526"/>
        <w:gridCol w:w="831"/>
      </w:tblGrid>
      <w:tr w:rsidR="00462052" w:rsidRPr="00462052" w:rsidTr="00462052">
        <w:trPr>
          <w:trHeight w:val="345"/>
        </w:trPr>
        <w:tc>
          <w:tcPr>
            <w:tcW w:w="0" w:type="auto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>Supplementary Table S1. Association between smoking cessation status and spirometry parameters</w:t>
            </w:r>
          </w:p>
        </w:tc>
      </w:tr>
      <w:tr w:rsidR="00462052" w:rsidRPr="00462052" w:rsidTr="00462052">
        <w:trPr>
          <w:trHeight w:val="330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0" w:type="auto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>Spirometry parameters</w:t>
            </w:r>
          </w:p>
        </w:tc>
      </w:tr>
      <w:tr w:rsidR="00462052" w:rsidRPr="00462052" w:rsidTr="00462052">
        <w:trPr>
          <w:trHeight w:val="330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>FEV</w:t>
            </w:r>
            <w:r w:rsidRPr="0046205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  <w:vertAlign w:val="subscript"/>
              </w:rPr>
              <w:t>1</w:t>
            </w:r>
            <w:r w:rsidRPr="0046205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  <w:vertAlign w:val="superscript"/>
              </w:rPr>
              <w:t>a</w:t>
            </w:r>
            <w:r w:rsidRPr="0046205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 xml:space="preserve">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>FVC</w:t>
            </w:r>
            <w:r w:rsidRPr="0046205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  <w:vertAlign w:val="superscript"/>
              </w:rPr>
              <w:t>a</w:t>
            </w:r>
            <w:r w:rsidRPr="0046205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 xml:space="preserve"> (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>FEV</w:t>
            </w:r>
            <w:r w:rsidRPr="0046205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  <w:vertAlign w:val="subscript"/>
              </w:rPr>
              <w:t>1</w:t>
            </w:r>
            <w:r w:rsidRPr="0046205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>/FVC</w:t>
            </w:r>
            <w:r w:rsidRPr="0046205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  <w:vertAlign w:val="superscript"/>
              </w:rPr>
              <w:t>a</w:t>
            </w:r>
            <w:r w:rsidRPr="0046205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 xml:space="preserve"> (%)</w:t>
            </w:r>
          </w:p>
        </w:tc>
      </w:tr>
      <w:tr w:rsidR="00462052" w:rsidRPr="00462052" w:rsidTr="00462052">
        <w:trPr>
          <w:trHeight w:val="345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>S.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>S.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>S.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</w:tr>
      <w:tr w:rsidR="00462052" w:rsidRPr="00462052" w:rsidTr="00462052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>Smoking cessation status (years of cessation)</w:t>
            </w:r>
          </w:p>
        </w:tc>
      </w:tr>
      <w:tr w:rsidR="00462052" w:rsidRPr="00462052" w:rsidTr="00462052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Never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62052" w:rsidRPr="00462052" w:rsidTr="00462052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Ex-smoker (</w:t>
            </w:r>
            <w:r w:rsidRPr="00462052">
              <w:rPr>
                <w:rFonts w:ascii="Times" w:eastAsia="Batang" w:hAnsi="Times" w:cs="Times"/>
                <w:color w:val="000000"/>
                <w:kern w:val="0"/>
                <w:szCs w:val="20"/>
              </w:rPr>
              <w:t>≥</w:t>
            </w: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 2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-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2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87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2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2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38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-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1093 </w:t>
            </w:r>
          </w:p>
        </w:tc>
      </w:tr>
      <w:tr w:rsidR="00462052" w:rsidRPr="00462052" w:rsidTr="00462052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Ex-smoker (15–2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2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84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2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3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32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-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3065 </w:t>
            </w:r>
          </w:p>
        </w:tc>
      </w:tr>
      <w:tr w:rsidR="00462052" w:rsidRPr="00462052" w:rsidTr="00462052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Ex-smoker (10–1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2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89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7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3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0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-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0003 </w:t>
            </w:r>
          </w:p>
        </w:tc>
      </w:tr>
      <w:tr w:rsidR="00462052" w:rsidRPr="00462052" w:rsidTr="00462052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Ex-smoker (5–1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-5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2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04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3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3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34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-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&lt;.0001</w:t>
            </w:r>
          </w:p>
        </w:tc>
      </w:tr>
      <w:tr w:rsidR="00462052" w:rsidRPr="00462052" w:rsidTr="00462052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Ex-smoker (&lt; 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-8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2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-2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2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35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-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&lt;.0001</w:t>
            </w:r>
          </w:p>
        </w:tc>
      </w:tr>
      <w:tr w:rsidR="00462052" w:rsidRPr="00462052" w:rsidTr="00462052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-7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2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0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3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2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1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-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&lt;.0001</w:t>
            </w:r>
          </w:p>
        </w:tc>
      </w:tr>
      <w:tr w:rsidR="00462052" w:rsidRPr="00462052" w:rsidTr="00462052">
        <w:trPr>
          <w:trHeight w:val="33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0" w:type="auto"/>
            <w:gridSpan w:val="1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>Smoking cessation status (years of cessation)</w:t>
            </w:r>
          </w:p>
        </w:tc>
      </w:tr>
      <w:tr w:rsidR="00462052" w:rsidRPr="00462052" w:rsidTr="00462052">
        <w:trPr>
          <w:trHeight w:val="33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Never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62052" w:rsidRPr="00462052" w:rsidTr="00462052">
        <w:trPr>
          <w:trHeight w:val="33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Ex-smoker (</w:t>
            </w:r>
            <w:r w:rsidRPr="00462052">
              <w:rPr>
                <w:rFonts w:ascii="Times" w:eastAsia="Batang" w:hAnsi="Times" w:cs="Times"/>
                <w:color w:val="000000"/>
                <w:kern w:val="0"/>
                <w:szCs w:val="20"/>
              </w:rPr>
              <w:t>≥</w:t>
            </w: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 2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-3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3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2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-3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3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3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-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5869 </w:t>
            </w:r>
          </w:p>
        </w:tc>
      </w:tr>
      <w:tr w:rsidR="00462052" w:rsidRPr="00462052" w:rsidTr="00462052">
        <w:trPr>
          <w:trHeight w:val="33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Ex-smoker (15–2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1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3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6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2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4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5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-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7717 </w:t>
            </w:r>
          </w:p>
        </w:tc>
      </w:tr>
      <w:tr w:rsidR="00462052" w:rsidRPr="00462052" w:rsidTr="00462052">
        <w:trPr>
          <w:trHeight w:val="33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Ex-smoker (10–1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-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4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96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-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4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89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-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8950 </w:t>
            </w:r>
          </w:p>
        </w:tc>
      </w:tr>
      <w:tr w:rsidR="00462052" w:rsidRPr="00462052" w:rsidTr="00462052">
        <w:trPr>
          <w:trHeight w:val="33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Ex-smoker (5–1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-9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7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1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-8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7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27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-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1164 </w:t>
            </w:r>
          </w:p>
        </w:tc>
      </w:tr>
      <w:tr w:rsidR="00462052" w:rsidRPr="00462052" w:rsidTr="00462052">
        <w:trPr>
          <w:trHeight w:val="33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Ex-smoker (&lt; 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-3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3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32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-1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4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77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-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1942 </w:t>
            </w:r>
          </w:p>
        </w:tc>
      </w:tr>
      <w:tr w:rsidR="00462052" w:rsidRPr="00462052" w:rsidTr="00462052">
        <w:trPr>
          <w:trHeight w:val="33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-0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22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99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36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24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134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-1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0.0015 </w:t>
            </w:r>
          </w:p>
        </w:tc>
      </w:tr>
      <w:tr w:rsidR="00462052" w:rsidRPr="00462052" w:rsidTr="00462052">
        <w:trPr>
          <w:trHeight w:val="330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2052" w:rsidRPr="00462052" w:rsidRDefault="00462052" w:rsidP="00462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  <w:vertAlign w:val="superscript"/>
              </w:rPr>
              <w:t>a</w:t>
            </w:r>
            <w:r w:rsidRPr="0046205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Adjusted for cumulative smoking exposure, age, educational level, household income, occupation, residential area, physical activity, high-risk drinking, and height</w:t>
            </w:r>
          </w:p>
        </w:tc>
      </w:tr>
    </w:tbl>
    <w:p w:rsidR="005A5D70" w:rsidRPr="00462052" w:rsidRDefault="005A5D70" w:rsidP="00040944">
      <w:pPr>
        <w:tabs>
          <w:tab w:val="left" w:pos="2415"/>
        </w:tabs>
        <w:rPr>
          <w:rFonts w:ascii="Times New Roman" w:hAnsi="Times New Roman" w:cs="Times New Roman"/>
          <w:sz w:val="24"/>
        </w:rPr>
      </w:pPr>
    </w:p>
    <w:p w:rsidR="005A5D70" w:rsidRPr="009D1661" w:rsidRDefault="005A5D70" w:rsidP="00040944">
      <w:pPr>
        <w:tabs>
          <w:tab w:val="left" w:pos="2415"/>
        </w:tabs>
        <w:rPr>
          <w:rFonts w:ascii="Times New Roman" w:hAnsi="Times New Roman" w:cs="Times New Roman"/>
          <w:sz w:val="24"/>
        </w:rPr>
      </w:pPr>
    </w:p>
    <w:p w:rsidR="005A5D70" w:rsidRPr="00F25AFC" w:rsidRDefault="005A5D70" w:rsidP="00040944">
      <w:pPr>
        <w:tabs>
          <w:tab w:val="left" w:pos="2415"/>
        </w:tabs>
        <w:rPr>
          <w:rFonts w:ascii="Times New Roman" w:hAnsi="Times New Roman" w:cs="Times New Roman"/>
          <w:sz w:val="24"/>
        </w:rPr>
      </w:pPr>
    </w:p>
    <w:p w:rsidR="005A5D70" w:rsidRDefault="005A5D70" w:rsidP="00040944">
      <w:pPr>
        <w:tabs>
          <w:tab w:val="left" w:pos="2415"/>
        </w:tabs>
        <w:rPr>
          <w:rFonts w:ascii="Times New Roman" w:hAnsi="Times New Roman" w:cs="Times New Roman"/>
          <w:sz w:val="24"/>
        </w:rPr>
      </w:pPr>
    </w:p>
    <w:p w:rsidR="005A5D70" w:rsidRDefault="005A5D70" w:rsidP="00040944">
      <w:pPr>
        <w:tabs>
          <w:tab w:val="left" w:pos="2415"/>
        </w:tabs>
        <w:rPr>
          <w:rFonts w:ascii="Times New Roman" w:hAnsi="Times New Roman" w:cs="Times New Roman"/>
          <w:sz w:val="24"/>
        </w:rPr>
      </w:pPr>
    </w:p>
    <w:p w:rsidR="005A5D70" w:rsidRDefault="005A5D70" w:rsidP="00040944">
      <w:pPr>
        <w:tabs>
          <w:tab w:val="left" w:pos="2415"/>
        </w:tabs>
        <w:rPr>
          <w:rFonts w:ascii="Times New Roman" w:hAnsi="Times New Roman" w:cs="Times New Roman"/>
          <w:sz w:val="24"/>
        </w:rPr>
      </w:pPr>
    </w:p>
    <w:p w:rsidR="005A5D70" w:rsidRDefault="005A5D70" w:rsidP="00040944">
      <w:pPr>
        <w:tabs>
          <w:tab w:val="left" w:pos="2415"/>
        </w:tabs>
        <w:rPr>
          <w:rFonts w:ascii="Times New Roman" w:hAnsi="Times New Roman" w:cs="Times New Roman"/>
          <w:sz w:val="24"/>
        </w:rPr>
      </w:pPr>
    </w:p>
    <w:p w:rsidR="005A5D70" w:rsidRDefault="005A5D70" w:rsidP="00040944">
      <w:pPr>
        <w:tabs>
          <w:tab w:val="left" w:pos="2415"/>
        </w:tabs>
        <w:rPr>
          <w:rFonts w:ascii="Times New Roman" w:hAnsi="Times New Roman" w:cs="Times New Roman"/>
          <w:sz w:val="24"/>
        </w:rPr>
      </w:pPr>
    </w:p>
    <w:sectPr w:rsidR="005A5D70" w:rsidSect="008226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2C68" w:rsidRDefault="00672C68" w:rsidP="00741157">
      <w:pPr>
        <w:spacing w:after="0" w:line="240" w:lineRule="auto"/>
      </w:pPr>
      <w:r>
        <w:separator/>
      </w:r>
    </w:p>
  </w:endnote>
  <w:endnote w:type="continuationSeparator" w:id="0">
    <w:p w:rsidR="00672C68" w:rsidRDefault="00672C68" w:rsidP="007411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2C68" w:rsidRDefault="00672C68" w:rsidP="00741157">
      <w:pPr>
        <w:spacing w:after="0" w:line="240" w:lineRule="auto"/>
      </w:pPr>
      <w:r>
        <w:separator/>
      </w:r>
    </w:p>
  </w:footnote>
  <w:footnote w:type="continuationSeparator" w:id="0">
    <w:p w:rsidR="00672C68" w:rsidRDefault="00672C68" w:rsidP="007411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C94"/>
    <w:rsid w:val="00004A1C"/>
    <w:rsid w:val="00040944"/>
    <w:rsid w:val="00063E97"/>
    <w:rsid w:val="000937E5"/>
    <w:rsid w:val="00097FB4"/>
    <w:rsid w:val="000A09E0"/>
    <w:rsid w:val="000B6869"/>
    <w:rsid w:val="000D235D"/>
    <w:rsid w:val="000E0FBC"/>
    <w:rsid w:val="0012214F"/>
    <w:rsid w:val="00134252"/>
    <w:rsid w:val="00195C0C"/>
    <w:rsid w:val="001B14CC"/>
    <w:rsid w:val="001B5ABE"/>
    <w:rsid w:val="001F4B31"/>
    <w:rsid w:val="0025743A"/>
    <w:rsid w:val="00266B2C"/>
    <w:rsid w:val="00292843"/>
    <w:rsid w:val="002B6671"/>
    <w:rsid w:val="002C6C94"/>
    <w:rsid w:val="00303338"/>
    <w:rsid w:val="00307385"/>
    <w:rsid w:val="00350A80"/>
    <w:rsid w:val="0039713B"/>
    <w:rsid w:val="00397620"/>
    <w:rsid w:val="003C3F60"/>
    <w:rsid w:val="003D08E2"/>
    <w:rsid w:val="00462052"/>
    <w:rsid w:val="004F3A08"/>
    <w:rsid w:val="00533054"/>
    <w:rsid w:val="005508D5"/>
    <w:rsid w:val="00573531"/>
    <w:rsid w:val="00581553"/>
    <w:rsid w:val="00583B4E"/>
    <w:rsid w:val="005978E9"/>
    <w:rsid w:val="005A13C0"/>
    <w:rsid w:val="005A5D70"/>
    <w:rsid w:val="005E48BB"/>
    <w:rsid w:val="00603BFA"/>
    <w:rsid w:val="0061177D"/>
    <w:rsid w:val="006313E2"/>
    <w:rsid w:val="00631BAF"/>
    <w:rsid w:val="00672C68"/>
    <w:rsid w:val="006C40C8"/>
    <w:rsid w:val="006D6C1E"/>
    <w:rsid w:val="006F03BA"/>
    <w:rsid w:val="006F0607"/>
    <w:rsid w:val="0070109D"/>
    <w:rsid w:val="00705A21"/>
    <w:rsid w:val="00741157"/>
    <w:rsid w:val="00756AB1"/>
    <w:rsid w:val="007D768E"/>
    <w:rsid w:val="00822602"/>
    <w:rsid w:val="00845663"/>
    <w:rsid w:val="0085220F"/>
    <w:rsid w:val="00855E5B"/>
    <w:rsid w:val="00887D45"/>
    <w:rsid w:val="008B41E4"/>
    <w:rsid w:val="008F61C3"/>
    <w:rsid w:val="00935422"/>
    <w:rsid w:val="00993504"/>
    <w:rsid w:val="009D1661"/>
    <w:rsid w:val="009F239A"/>
    <w:rsid w:val="00A05B26"/>
    <w:rsid w:val="00A92173"/>
    <w:rsid w:val="00AE2B14"/>
    <w:rsid w:val="00AE2D82"/>
    <w:rsid w:val="00B36469"/>
    <w:rsid w:val="00BA11BD"/>
    <w:rsid w:val="00BC19EF"/>
    <w:rsid w:val="00C0000D"/>
    <w:rsid w:val="00C33633"/>
    <w:rsid w:val="00C379AD"/>
    <w:rsid w:val="00C446C1"/>
    <w:rsid w:val="00C810EE"/>
    <w:rsid w:val="00CD29C8"/>
    <w:rsid w:val="00D27E73"/>
    <w:rsid w:val="00D36D04"/>
    <w:rsid w:val="00DB4219"/>
    <w:rsid w:val="00DB7198"/>
    <w:rsid w:val="00DC0822"/>
    <w:rsid w:val="00DE5B82"/>
    <w:rsid w:val="00DE752D"/>
    <w:rsid w:val="00E20221"/>
    <w:rsid w:val="00E367DA"/>
    <w:rsid w:val="00EE079A"/>
    <w:rsid w:val="00EF10AD"/>
    <w:rsid w:val="00EF4323"/>
    <w:rsid w:val="00EF618E"/>
    <w:rsid w:val="00F25AFC"/>
    <w:rsid w:val="00F468A8"/>
    <w:rsid w:val="00F645C2"/>
    <w:rsid w:val="00FE2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5C0D941-57B8-43E4-903F-3C6DBFFB7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115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41157"/>
  </w:style>
  <w:style w:type="paragraph" w:styleId="Footer">
    <w:name w:val="footer"/>
    <w:basedOn w:val="Normal"/>
    <w:link w:val="FooterChar"/>
    <w:uiPriority w:val="99"/>
    <w:unhideWhenUsed/>
    <w:rsid w:val="0074115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411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85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경덕(예방의학교실)</dc:creator>
  <cp:keywords/>
  <dc:description/>
  <cp:lastModifiedBy>Shiny Priyadharshini G.</cp:lastModifiedBy>
  <cp:revision>9</cp:revision>
  <dcterms:created xsi:type="dcterms:W3CDTF">2021-05-24T07:03:00Z</dcterms:created>
  <dcterms:modified xsi:type="dcterms:W3CDTF">2021-09-06T08:19:00Z</dcterms:modified>
</cp:coreProperties>
</file>